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>S5a Appendix.</w:t>
      </w:r>
      <w:r>
        <w:rPr>
          <w:rFonts w:cs="Times New Roman" w:ascii="Times New Roman" w:hAnsi="Times New Roman"/>
        </w:rPr>
        <w:t xml:space="preserve"> Exponents of coefficients from multinomial regressions predicting odds for being employed in </w:t>
      </w:r>
      <w:r>
        <w:rPr>
          <w:rFonts w:cs="Times New Roman" w:ascii="Times New Roman" w:hAnsi="Times New Roman"/>
          <w:b/>
          <w:bCs/>
        </w:rPr>
        <w:t>PTM occupations/not employed (versus being employed in other occupations),</w:t>
      </w:r>
      <w:r>
        <w:rPr/>
        <w:t xml:space="preserve"> MEN</w:t>
      </w:r>
    </w:p>
    <w:tbl>
      <w:tblPr>
        <w:tblW w:w="13667" w:type="dxa"/>
        <w:jc w:val="left"/>
        <w:tblInd w:w="-6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937"/>
        <w:gridCol w:w="1121"/>
        <w:gridCol w:w="955"/>
        <w:gridCol w:w="1121"/>
        <w:gridCol w:w="955"/>
        <w:gridCol w:w="1121"/>
        <w:gridCol w:w="955"/>
        <w:gridCol w:w="1121"/>
        <w:gridCol w:w="955"/>
        <w:gridCol w:w="1121"/>
      </w:tblGrid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GIUM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EDEN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Educatio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45*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2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3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8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04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Educatio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0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3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0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 in year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7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7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2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5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6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9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3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2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3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9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5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2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7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Squar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childre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7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2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0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7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0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6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8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6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7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0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06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3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21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94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9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4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8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8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3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909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0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2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60" w:leader="none"/>
                <w:tab w:val="right" w:pos="721" w:leader="none"/>
              </w:tabs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ab/>
              <w:tab/>
            </w: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gelkerke – Pseudo R-Square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0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4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5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0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9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1. Model includes also a series of country dummy variables and round dummy variables: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xponents of coefficients for "PMT" are: ESS2=1.3*, ESS3= 0.96. ESS4=1.1*, ESS5=1.07, Switzerland= 1.75*, Germany=0.59*, Denmark= 0.76*, France=1.03, UK=0.7*, Netherlands=1.1, Norway= 0.75*, Sweden= 1.007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Exponents of coefficients for "Not employed" are: ESS2=1.23*, ESS3= 0.92. ESS4=0.89*, ESS5=0.93, Switzerland= 0.56*, Germany=0.82*, Denmark= 0.63*, France=1.05, UK=0.71*, Netherlands=0.7*, Norway= 0.46*, Sweden= 0.43*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p&lt;0.05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</w:rPr>
        <w:t>S5b Appendix.</w:t>
      </w:r>
      <w:r>
        <w:rPr>
          <w:rFonts w:cs="Times New Roman" w:ascii="Times New Roman" w:hAnsi="Times New Roman"/>
        </w:rPr>
        <w:t xml:space="preserve"> Exponents of coefficients from multinomial regressions predicting odds for being employed in </w:t>
      </w:r>
      <w:r>
        <w:rPr>
          <w:rFonts w:cs="Times New Roman" w:ascii="Times New Roman" w:hAnsi="Times New Roman"/>
          <w:b/>
          <w:bCs/>
        </w:rPr>
        <w:t>PTM occupations/not employed (versus being employed in other occupations),</w:t>
      </w:r>
      <w:r>
        <w:rPr/>
        <w:t xml:space="preserve"> WOMEN</w:t>
      </w:r>
    </w:p>
    <w:tbl>
      <w:tblPr>
        <w:tblW w:w="13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937"/>
        <w:gridCol w:w="1121"/>
        <w:gridCol w:w="955"/>
        <w:gridCol w:w="1121"/>
        <w:gridCol w:w="955"/>
        <w:gridCol w:w="1121"/>
        <w:gridCol w:w="955"/>
        <w:gridCol w:w="1121"/>
        <w:gridCol w:w="955"/>
        <w:gridCol w:w="1121"/>
      </w:tblGrid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GIUM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EDEN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M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EMP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gh Educatio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11*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11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2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6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9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81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0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w Educatio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1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7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7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5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4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ucation in year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1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5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3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5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7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1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2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1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1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6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4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3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Squar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8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childre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9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5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6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0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1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- 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4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4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7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8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2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9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3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0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1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4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5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8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0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9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1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9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2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9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3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9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0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0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7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4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85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8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838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1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646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5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3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other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--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--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other Europ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  <w:r>
              <w:rPr>
                <w:rFonts w:cs="Times New Roman" w:ascii="Times New Roman" w:hAnsi="Times New Roman"/>
                <w:rtl w:val="true"/>
              </w:rPr>
              <w:t>*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--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---</w:t>
            </w:r>
          </w:p>
        </w:tc>
      </w:tr>
      <w:tr>
        <w:trPr>
          <w:trHeight w:val="144" w:hRule="atLeast"/>
        </w:trPr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gelkerke – Pseudo R-Square</w:t>
            </w:r>
          </w:p>
        </w:tc>
        <w:tc>
          <w:tcPr>
            <w:tcW w:w="20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357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463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  <w:t>.</w:t>
            </w:r>
            <w:r>
              <w:rPr>
                <w:rFonts w:cs="Times New Roman" w:ascii="Times New Roman" w:hAnsi="Times New Roman"/>
              </w:rPr>
              <w:t>264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1. Model includes also a series of country dummy variables and round dummy variables: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xponents of coefficients for "PMT" are: ESS2=1.04, ESS3= 0.9*. ESS4=0.91*, ESS5=1.02, Switzerland= 1.48*, Germany=0.73*, Denmark= 0.9, France=0.82*, UK=0.57*, Netherlands=1.46*, Norway= 0.78*, Sweden= 0.97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Exponents of coefficients for "Not employed" are: ESS2=0.95, ESS3= 0.81*. ESS4=0.74*, ESS5=0.77*, Switzerland= 0.69*, Germany=0.87*, Denmark= 0.54*, France=0.79*, UK=0.62*, Netherlands=0.96, Norway= 0.36*, Sweden= 0.38*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p&lt;0.05</w:t>
      </w:r>
    </w:p>
    <w:sectPr>
      <w:type w:val="nextPage"/>
      <w:pgSz w:orient="landscape" w:w="15840" w:h="12240"/>
      <w:pgMar w:left="1138" w:right="113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17:00Z</dcterms:created>
  <dc:creator>Aviv Liberman</dc:creator>
  <dc:description/>
  <cp:keywords/>
  <dc:language>en-US</dc:language>
  <cp:lastModifiedBy>Anastasia</cp:lastModifiedBy>
  <cp:lastPrinted>2016-01-28T12:55:00Z</cp:lastPrinted>
  <dcterms:modified xsi:type="dcterms:W3CDTF">2017-04-20T21:26:00Z</dcterms:modified>
  <cp:revision>4</cp:revision>
  <dc:subject/>
  <dc:title/>
</cp:coreProperties>
</file>